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4FD10" w14:textId="43C0107C" w:rsidR="00DE0FC1" w:rsidRPr="00476D0C" w:rsidRDefault="00DE0FC1" w:rsidP="00DE0FC1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519851023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3C49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Activities over the study period</w:t>
      </w:r>
      <w:bookmarkEnd w:id="0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4801" w:type="pct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ook w:val="0000" w:firstRow="0" w:lastRow="0" w:firstColumn="0" w:lastColumn="0" w:noHBand="0" w:noVBand="0"/>
      </w:tblPr>
      <w:tblGrid>
        <w:gridCol w:w="1509"/>
        <w:gridCol w:w="550"/>
        <w:gridCol w:w="542"/>
        <w:gridCol w:w="543"/>
        <w:gridCol w:w="543"/>
        <w:gridCol w:w="551"/>
        <w:gridCol w:w="551"/>
        <w:gridCol w:w="551"/>
        <w:gridCol w:w="551"/>
        <w:gridCol w:w="551"/>
        <w:gridCol w:w="551"/>
        <w:gridCol w:w="551"/>
        <w:gridCol w:w="566"/>
        <w:gridCol w:w="551"/>
        <w:gridCol w:w="551"/>
        <w:gridCol w:w="551"/>
        <w:gridCol w:w="551"/>
        <w:gridCol w:w="548"/>
        <w:gridCol w:w="533"/>
        <w:gridCol w:w="521"/>
        <w:gridCol w:w="514"/>
      </w:tblGrid>
      <w:tr w:rsidR="00DE0FC1" w:rsidRPr="000C0BDC" w14:paraId="3EB071A3" w14:textId="77777777" w:rsidTr="003A2E82">
        <w:trPr>
          <w:trHeight w:val="332"/>
        </w:trPr>
        <w:tc>
          <w:tcPr>
            <w:tcW w:w="598" w:type="pct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DBD0B6D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</w:p>
        </w:tc>
        <w:tc>
          <w:tcPr>
            <w:tcW w:w="4402" w:type="pct"/>
            <w:gridSpan w:val="20"/>
            <w:tcBorders>
              <w:top w:val="single" w:sz="4" w:space="0" w:color="262626"/>
              <w:right w:val="single" w:sz="8" w:space="0" w:color="262626"/>
            </w:tcBorders>
            <w:vAlign w:val="center"/>
          </w:tcPr>
          <w:p w14:paraId="086C52C8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STUDY PERIOD</w:t>
            </w:r>
          </w:p>
        </w:tc>
      </w:tr>
      <w:tr w:rsidR="00DE0FC1" w:rsidRPr="000C0BDC" w14:paraId="2E2B070D" w14:textId="77777777" w:rsidTr="003A2E82">
        <w:trPr>
          <w:trHeight w:val="345"/>
        </w:trPr>
        <w:tc>
          <w:tcPr>
            <w:tcW w:w="598" w:type="pct"/>
            <w:tcBorders>
              <w:top w:val="single" w:sz="6" w:space="0" w:color="262626"/>
              <w:bottom w:val="doub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12044FC9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/>
                <w:bCs/>
              </w:rPr>
              <w:t>Month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4A759621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 xml:space="preserve">1 </w:t>
            </w:r>
          </w:p>
        </w:tc>
        <w:tc>
          <w:tcPr>
            <w:tcW w:w="219" w:type="pct"/>
            <w:tcBorders>
              <w:top w:val="single" w:sz="6" w:space="0" w:color="262626"/>
              <w:left w:val="single" w:sz="12" w:space="0" w:color="262626"/>
              <w:bottom w:val="double" w:sz="12" w:space="0" w:color="262626"/>
            </w:tcBorders>
            <w:shd w:val="clear" w:color="auto" w:fill="E6E6E6"/>
            <w:vAlign w:val="center"/>
          </w:tcPr>
          <w:p w14:paraId="1C0D4E1A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2</w:t>
            </w:r>
          </w:p>
        </w:tc>
        <w:tc>
          <w:tcPr>
            <w:tcW w:w="219" w:type="pct"/>
            <w:tcBorders>
              <w:top w:val="single" w:sz="6" w:space="0" w:color="262626"/>
              <w:bottom w:val="double" w:sz="12" w:space="0" w:color="262626"/>
            </w:tcBorders>
            <w:shd w:val="clear" w:color="auto" w:fill="E6E6E6"/>
            <w:vAlign w:val="center"/>
          </w:tcPr>
          <w:p w14:paraId="4579F451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3</w:t>
            </w:r>
          </w:p>
        </w:tc>
        <w:tc>
          <w:tcPr>
            <w:tcW w:w="219" w:type="pct"/>
            <w:tcBorders>
              <w:top w:val="single" w:sz="6" w:space="0" w:color="262626"/>
              <w:bottom w:val="double" w:sz="12" w:space="0" w:color="262626"/>
            </w:tcBorders>
            <w:shd w:val="clear" w:color="auto" w:fill="E6E6E6"/>
            <w:vAlign w:val="center"/>
          </w:tcPr>
          <w:p w14:paraId="729E9C18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 xml:space="preserve">4 </w:t>
            </w:r>
          </w:p>
        </w:tc>
        <w:tc>
          <w:tcPr>
            <w:tcW w:w="222" w:type="pct"/>
            <w:tcBorders>
              <w:top w:val="single" w:sz="6" w:space="0" w:color="262626"/>
              <w:bottom w:val="double" w:sz="12" w:space="0" w:color="262626"/>
            </w:tcBorders>
            <w:shd w:val="clear" w:color="auto" w:fill="E6E6E6"/>
            <w:vAlign w:val="center"/>
          </w:tcPr>
          <w:p w14:paraId="49D7284C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5</w:t>
            </w:r>
          </w:p>
        </w:tc>
        <w:tc>
          <w:tcPr>
            <w:tcW w:w="222" w:type="pct"/>
            <w:tcBorders>
              <w:top w:val="single" w:sz="6" w:space="0" w:color="262626"/>
              <w:bottom w:val="doub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E31D4E2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6</w:t>
            </w:r>
          </w:p>
        </w:tc>
        <w:tc>
          <w:tcPr>
            <w:tcW w:w="222" w:type="pct"/>
            <w:tcBorders>
              <w:top w:val="single" w:sz="6" w:space="0" w:color="262626"/>
              <w:bottom w:val="doub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38C0C3CF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7</w:t>
            </w:r>
          </w:p>
        </w:tc>
        <w:tc>
          <w:tcPr>
            <w:tcW w:w="222" w:type="pct"/>
            <w:tcBorders>
              <w:top w:val="single" w:sz="6" w:space="0" w:color="262626"/>
              <w:bottom w:val="doub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624B0A4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 xml:space="preserve">8 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5899789D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9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12B5149A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 xml:space="preserve">10 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47E40B32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1</w:t>
            </w:r>
          </w:p>
        </w:tc>
        <w:tc>
          <w:tcPr>
            <w:tcW w:w="228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128E604C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2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7B1102FF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3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56ACE41A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4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41B78FD6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5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3A15EF24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6</w:t>
            </w:r>
          </w:p>
        </w:tc>
        <w:tc>
          <w:tcPr>
            <w:tcW w:w="221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76840F37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7</w:t>
            </w:r>
          </w:p>
        </w:tc>
        <w:tc>
          <w:tcPr>
            <w:tcW w:w="215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4348BAB3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8</w:t>
            </w:r>
          </w:p>
        </w:tc>
        <w:tc>
          <w:tcPr>
            <w:tcW w:w="210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582F3978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19</w:t>
            </w:r>
          </w:p>
        </w:tc>
        <w:tc>
          <w:tcPr>
            <w:tcW w:w="207" w:type="pct"/>
            <w:tcBorders>
              <w:top w:val="single" w:sz="6" w:space="0" w:color="262626"/>
              <w:left w:val="single" w:sz="12" w:space="0" w:color="auto"/>
              <w:bottom w:val="doub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26BCA5A2" w14:textId="77777777" w:rsidR="00DE0FC1" w:rsidRPr="000C0BDC" w:rsidRDefault="00DE0FC1" w:rsidP="003A2E82">
            <w:pPr>
              <w:jc w:val="center"/>
              <w:rPr>
                <w:b/>
                <w:bCs/>
              </w:rPr>
            </w:pPr>
            <w:r w:rsidRPr="000C0BDC">
              <w:rPr>
                <w:b/>
                <w:bCs/>
              </w:rPr>
              <w:t>20</w:t>
            </w:r>
          </w:p>
        </w:tc>
      </w:tr>
      <w:tr w:rsidR="00DE0FC1" w:rsidRPr="000C0BDC" w14:paraId="759FC489" w14:textId="77777777" w:rsidTr="003A2E82">
        <w:trPr>
          <w:trHeight w:val="214"/>
        </w:trPr>
        <w:tc>
          <w:tcPr>
            <w:tcW w:w="3259" w:type="pct"/>
            <w:gridSpan w:val="13"/>
            <w:tcBorders>
              <w:top w:val="double" w:sz="12" w:space="0" w:color="262626"/>
              <w:bottom w:val="nil"/>
              <w:right w:val="nil"/>
            </w:tcBorders>
            <w:shd w:val="clear" w:color="auto" w:fill="auto"/>
            <w:vAlign w:val="center"/>
          </w:tcPr>
          <w:p w14:paraId="43BA5756" w14:textId="77777777" w:rsidR="00DE0FC1" w:rsidRPr="000C0BDC" w:rsidRDefault="00DE0FC1" w:rsidP="003A2E82">
            <w:pPr>
              <w:rPr>
                <w:b/>
                <w:bCs/>
              </w:rPr>
            </w:pPr>
            <w:r w:rsidRPr="000C0BDC">
              <w:rPr>
                <w:b/>
                <w:bCs/>
              </w:rPr>
              <w:t>ENROLMENT</w:t>
            </w:r>
          </w:p>
          <w:p w14:paraId="5EB5615F" w14:textId="77777777" w:rsidR="00DE0FC1" w:rsidRPr="000C0BDC" w:rsidRDefault="00DE0FC1" w:rsidP="003A2E82">
            <w:pPr>
              <w:rPr>
                <w:b/>
                <w:i/>
              </w:rPr>
            </w:pPr>
          </w:p>
          <w:p w14:paraId="6F655F43" w14:textId="77777777" w:rsidR="00DE0FC1" w:rsidRPr="000C0BDC" w:rsidRDefault="00DE0FC1" w:rsidP="003A2E82">
            <w:proofErr w:type="spellStart"/>
            <w:r w:rsidRPr="000C0BDC">
              <w:rPr>
                <w:b/>
                <w:i/>
              </w:rPr>
              <w:t>Temeke</w:t>
            </w:r>
            <w:proofErr w:type="spellEnd"/>
            <w:r w:rsidRPr="000C0BDC">
              <w:rPr>
                <w:b/>
                <w:i/>
              </w:rPr>
              <w:t xml:space="preserve"> municipality:</w:t>
            </w:r>
          </w:p>
        </w:tc>
        <w:tc>
          <w:tcPr>
            <w:tcW w:w="222" w:type="pct"/>
            <w:tcBorders>
              <w:top w:val="double" w:sz="12" w:space="0" w:color="262626"/>
              <w:left w:val="nil"/>
              <w:bottom w:val="nil"/>
              <w:right w:val="nil"/>
            </w:tcBorders>
          </w:tcPr>
          <w:p w14:paraId="1F0480CF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double" w:sz="12" w:space="0" w:color="262626"/>
              <w:left w:val="nil"/>
              <w:bottom w:val="nil"/>
              <w:right w:val="nil"/>
            </w:tcBorders>
          </w:tcPr>
          <w:p w14:paraId="0ACE353B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double" w:sz="12" w:space="0" w:color="262626"/>
              <w:left w:val="nil"/>
              <w:bottom w:val="nil"/>
              <w:right w:val="nil"/>
            </w:tcBorders>
          </w:tcPr>
          <w:p w14:paraId="23DCDC78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double" w:sz="12" w:space="0" w:color="262626"/>
              <w:left w:val="nil"/>
              <w:bottom w:val="nil"/>
              <w:right w:val="nil"/>
            </w:tcBorders>
          </w:tcPr>
          <w:p w14:paraId="6B02BEBC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1" w:type="pct"/>
            <w:tcBorders>
              <w:top w:val="double" w:sz="12" w:space="0" w:color="262626"/>
              <w:left w:val="nil"/>
              <w:bottom w:val="nil"/>
              <w:right w:val="nil"/>
            </w:tcBorders>
          </w:tcPr>
          <w:p w14:paraId="635C15A6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15" w:type="pct"/>
            <w:tcBorders>
              <w:top w:val="double" w:sz="12" w:space="0" w:color="262626"/>
              <w:left w:val="nil"/>
              <w:bottom w:val="nil"/>
              <w:right w:val="nil"/>
            </w:tcBorders>
          </w:tcPr>
          <w:p w14:paraId="5EB77C1C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10" w:type="pct"/>
            <w:tcBorders>
              <w:top w:val="double" w:sz="12" w:space="0" w:color="262626"/>
              <w:left w:val="nil"/>
              <w:bottom w:val="nil"/>
              <w:right w:val="nil"/>
            </w:tcBorders>
          </w:tcPr>
          <w:p w14:paraId="40213336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07" w:type="pct"/>
            <w:tcBorders>
              <w:top w:val="double" w:sz="12" w:space="0" w:color="262626"/>
              <w:left w:val="nil"/>
              <w:bottom w:val="nil"/>
              <w:right w:val="single" w:sz="8" w:space="0" w:color="262626"/>
            </w:tcBorders>
          </w:tcPr>
          <w:p w14:paraId="54B66DD1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</w:tr>
      <w:tr w:rsidR="00DE0FC1" w:rsidRPr="000C0BDC" w14:paraId="7B6F4EAD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43C544" w14:textId="77777777" w:rsidR="00DE0FC1" w:rsidRPr="000C0BDC" w:rsidRDefault="00DE0FC1" w:rsidP="003A2E82">
            <w:pPr>
              <w:jc w:val="right"/>
            </w:pPr>
            <w:r w:rsidRPr="000C0BDC">
              <w:t>Eligibility screen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BF3812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7AF22B1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4D2B2A6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421C55A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540FEA1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0193AA0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18EEA13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15AA95B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C3D71D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6C443E3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112EF7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E795FE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3160F92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704458D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0911F97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119D1D2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</w:tcPr>
          <w:p w14:paraId="53736A5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</w:tcPr>
          <w:p w14:paraId="0DC3159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</w:tcPr>
          <w:p w14:paraId="101F61F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</w:tcPr>
          <w:p w14:paraId="1EFD6DF0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42224D91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82A2F6A" w14:textId="77777777" w:rsidR="00DE0FC1" w:rsidRPr="000C0BDC" w:rsidRDefault="00DE0FC1" w:rsidP="003A2E82">
            <w:pPr>
              <w:jc w:val="right"/>
            </w:pPr>
            <w:r w:rsidRPr="000C0BDC">
              <w:t>Informed consent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569FD5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E294BAC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2148E77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4E596B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6D4421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47F9965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4D08B9C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62CB058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19F821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7F4E0D0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7056EEF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5219FB0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49BF32A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4706E99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6F3D07A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135C30F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2CE774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5C29D9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26243F3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799CB8A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4A1F81C1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390684C0" w14:textId="77777777" w:rsidR="00DE0FC1" w:rsidRPr="000C0BDC" w:rsidRDefault="00DE0FC1" w:rsidP="003A2E82">
            <w:pPr>
              <w:rPr>
                <w:b/>
                <w:bCs/>
                <w:i/>
              </w:rPr>
            </w:pPr>
            <w:r w:rsidRPr="000C0BDC">
              <w:rPr>
                <w:b/>
                <w:bCs/>
                <w:i/>
              </w:rPr>
              <w:t xml:space="preserve">Kinondoni </w:t>
            </w:r>
            <w:r w:rsidRPr="000C0BDC">
              <w:rPr>
                <w:b/>
                <w:i/>
              </w:rPr>
              <w:t>municipality</w:t>
            </w:r>
            <w:r w:rsidRPr="000C0BDC">
              <w:rPr>
                <w:b/>
                <w:bCs/>
                <w:i/>
              </w:rPr>
              <w:t>:</w:t>
            </w:r>
          </w:p>
        </w:tc>
      </w:tr>
      <w:tr w:rsidR="00DE0FC1" w:rsidRPr="000C0BDC" w14:paraId="4D43947B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C1B84F" w14:textId="77777777" w:rsidR="00DE0FC1" w:rsidRPr="000C0BDC" w:rsidRDefault="00DE0FC1" w:rsidP="003A2E82">
            <w:pPr>
              <w:jc w:val="right"/>
            </w:pPr>
            <w:r w:rsidRPr="000C0BDC">
              <w:t>Eligibility screen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3C8777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C9B854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555542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58A481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24FB7D3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5F001E1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28F5A8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708FF44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D9A694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07C6D3B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71B5E3E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69F52AD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7D79B28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40C1D96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67BD21E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DCA4F3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54DE8F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08EE37F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5E61DC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8123336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092F3C68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4A401CF" w14:textId="77777777" w:rsidR="00DE0FC1" w:rsidRPr="000C0BDC" w:rsidRDefault="00DE0FC1" w:rsidP="003A2E82">
            <w:pPr>
              <w:jc w:val="right"/>
            </w:pPr>
            <w:r w:rsidRPr="000C0BDC">
              <w:t>Informed consent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262626"/>
              <w:bottom w:val="single" w:sz="4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2E634D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single" w:sz="12" w:space="0" w:color="262626"/>
              <w:bottom w:val="single" w:sz="4" w:space="0" w:color="auto"/>
            </w:tcBorders>
            <w:shd w:val="clear" w:color="auto" w:fill="auto"/>
            <w:vAlign w:val="center"/>
          </w:tcPr>
          <w:p w14:paraId="248629B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bottom w:val="single" w:sz="4" w:space="0" w:color="auto"/>
            </w:tcBorders>
            <w:shd w:val="clear" w:color="auto" w:fill="auto"/>
            <w:vAlign w:val="center"/>
          </w:tcPr>
          <w:p w14:paraId="49FB5D3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bottom w:val="single" w:sz="4" w:space="0" w:color="auto"/>
            </w:tcBorders>
            <w:shd w:val="clear" w:color="auto" w:fill="auto"/>
            <w:vAlign w:val="center"/>
          </w:tcPr>
          <w:p w14:paraId="4B34245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4" w:space="0" w:color="auto"/>
            </w:tcBorders>
            <w:shd w:val="clear" w:color="auto" w:fill="auto"/>
            <w:vAlign w:val="center"/>
          </w:tcPr>
          <w:p w14:paraId="2A62957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4" w:space="0" w:color="auto"/>
              <w:right w:val="single" w:sz="12" w:space="0" w:color="auto"/>
            </w:tcBorders>
            <w:vAlign w:val="center"/>
          </w:tcPr>
          <w:p w14:paraId="230BCB3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bottom w:val="single" w:sz="4" w:space="0" w:color="auto"/>
              <w:right w:val="single" w:sz="12" w:space="0" w:color="auto"/>
            </w:tcBorders>
            <w:vAlign w:val="center"/>
          </w:tcPr>
          <w:p w14:paraId="1680F666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bottom w:val="single" w:sz="4" w:space="0" w:color="auto"/>
              <w:right w:val="single" w:sz="12" w:space="0" w:color="auto"/>
            </w:tcBorders>
            <w:vAlign w:val="center"/>
          </w:tcPr>
          <w:p w14:paraId="6C79579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622CA2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7FB0E7F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40C0E83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43998A6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745E838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68E7C4A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1E701DF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4E39C09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189EBF2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1D18ABB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567F5B5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6EDF5791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00C35495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742D1674" w14:textId="77777777" w:rsidR="00DE0FC1" w:rsidRPr="000C0BDC" w:rsidRDefault="00DE0FC1" w:rsidP="003A2E82">
            <w:pPr>
              <w:rPr>
                <w:b/>
                <w:i/>
              </w:rPr>
            </w:pPr>
            <w:r w:rsidRPr="000C0BDC">
              <w:rPr>
                <w:b/>
                <w:i/>
              </w:rPr>
              <w:t>Ilala municipality:</w:t>
            </w:r>
          </w:p>
        </w:tc>
      </w:tr>
      <w:tr w:rsidR="00DE0FC1" w:rsidRPr="000C0BDC" w14:paraId="6DFE8062" w14:textId="77777777" w:rsidTr="003A2E82">
        <w:trPr>
          <w:trHeight w:val="540"/>
        </w:trPr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09618" w14:textId="77777777" w:rsidR="00DE0FC1" w:rsidRPr="000C0BDC" w:rsidRDefault="00DE0FC1" w:rsidP="003A2E82">
            <w:pPr>
              <w:jc w:val="right"/>
            </w:pPr>
            <w:r w:rsidRPr="000C0BDC">
              <w:t>Eligibility screen</w:t>
            </w:r>
          </w:p>
        </w:tc>
        <w:tc>
          <w:tcPr>
            <w:tcW w:w="222" w:type="pct"/>
            <w:tcBorders>
              <w:left w:val="single" w:sz="4" w:space="0" w:color="auto"/>
              <w:bottom w:val="single" w:sz="4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5DAF8E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  <w:bottom w:val="single" w:sz="4" w:space="0" w:color="auto"/>
            </w:tcBorders>
            <w:shd w:val="clear" w:color="auto" w:fill="auto"/>
            <w:vAlign w:val="center"/>
          </w:tcPr>
          <w:p w14:paraId="5C8A8CB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5B63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CB62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58D6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C5F678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313E3E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D1B462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A5E035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63B389B5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79B6C1D0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8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7336395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0242339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40C20D3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6F82876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7D9215C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685B0BB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07DE9A1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01CA604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4BDCBAFE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46B30341" w14:textId="77777777" w:rsidTr="003A2E82">
        <w:trPr>
          <w:trHeight w:val="540"/>
        </w:trPr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025D6" w14:textId="77777777" w:rsidR="00DE0FC1" w:rsidRPr="000C0BDC" w:rsidRDefault="00DE0FC1" w:rsidP="003A2E82">
            <w:pPr>
              <w:jc w:val="right"/>
            </w:pPr>
            <w:r w:rsidRPr="000C0BDC">
              <w:t>Informed consent</w:t>
            </w:r>
          </w:p>
        </w:tc>
        <w:tc>
          <w:tcPr>
            <w:tcW w:w="222" w:type="pct"/>
            <w:tcBorders>
              <w:left w:val="single" w:sz="4" w:space="0" w:color="auto"/>
              <w:bottom w:val="single" w:sz="4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00874D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  <w:bottom w:val="single" w:sz="4" w:space="0" w:color="auto"/>
            </w:tcBorders>
            <w:shd w:val="clear" w:color="auto" w:fill="auto"/>
            <w:vAlign w:val="center"/>
          </w:tcPr>
          <w:p w14:paraId="6F77E7E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8436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FF44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B4AC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B102E8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6D5A50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D29733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A368F4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0A235F6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0A0FA646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8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156A733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2FD2F02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4A52F21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6B1E167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7C52048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71850C7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183BB4C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4592184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</w:tcPr>
          <w:p w14:paraId="10B9E5D6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056C8093" w14:textId="77777777" w:rsidTr="003A2E82">
        <w:trPr>
          <w:trHeight w:val="487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5C90BD83" w14:textId="77777777" w:rsidR="00DE0FC1" w:rsidRPr="000C0BDC" w:rsidRDefault="00DE0FC1" w:rsidP="003A2E82">
            <w:pPr>
              <w:rPr>
                <w:b/>
              </w:rPr>
            </w:pPr>
          </w:p>
          <w:p w14:paraId="37C32FD2" w14:textId="77777777" w:rsidR="00DE0FC1" w:rsidRPr="000C0BDC" w:rsidRDefault="00DE0FC1" w:rsidP="003A2E82">
            <w:pPr>
              <w:rPr>
                <w:b/>
              </w:rPr>
            </w:pPr>
            <w:r w:rsidRPr="000C0BDC">
              <w:rPr>
                <w:b/>
              </w:rPr>
              <w:t>BASELINE ASSESSMENTS</w:t>
            </w:r>
          </w:p>
          <w:p w14:paraId="560E4DF9" w14:textId="77777777" w:rsidR="00DE0FC1" w:rsidRPr="000C0BDC" w:rsidRDefault="00DE0FC1" w:rsidP="003A2E82">
            <w:pPr>
              <w:rPr>
                <w:b/>
                <w:i/>
              </w:rPr>
            </w:pPr>
          </w:p>
          <w:p w14:paraId="7DD23C9E" w14:textId="77777777" w:rsidR="00DE0FC1" w:rsidRPr="000C0BDC" w:rsidRDefault="00DE0FC1" w:rsidP="003A2E82">
            <w:pPr>
              <w:rPr>
                <w:b/>
              </w:rPr>
            </w:pPr>
            <w:proofErr w:type="spellStart"/>
            <w:r w:rsidRPr="000C0BDC">
              <w:rPr>
                <w:b/>
                <w:i/>
              </w:rPr>
              <w:t>Temeke</w:t>
            </w:r>
            <w:proofErr w:type="spellEnd"/>
            <w:r w:rsidRPr="000C0BDC">
              <w:rPr>
                <w:b/>
                <w:i/>
              </w:rPr>
              <w:t xml:space="preserve"> municipality</w:t>
            </w:r>
          </w:p>
        </w:tc>
      </w:tr>
      <w:tr w:rsidR="00DE0FC1" w:rsidRPr="000C0BDC" w14:paraId="7A7069E0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8D2E97" w14:textId="77777777" w:rsidR="00DE0FC1" w:rsidRPr="000C0BDC" w:rsidRDefault="00DE0FC1" w:rsidP="003A2E82">
            <w:pPr>
              <w:jc w:val="right"/>
            </w:pPr>
            <w:r w:rsidRPr="000C0BDC">
              <w:t>Baseline questionnaire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941309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4F30E7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B7EC8D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9EACEB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600A408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045ACF1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AC780D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42A6AFF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FBA6EB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7E36AC0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1272C6A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583B2E4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716C776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692D50B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0A7E02B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1F3A69C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1EF93F4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AFD58E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4448E5D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BA66B55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3798BF50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9AB9F3" w14:textId="77777777" w:rsidR="00DE0FC1" w:rsidRPr="000C0BDC" w:rsidRDefault="00DE0FC1" w:rsidP="003A2E82">
            <w:pPr>
              <w:jc w:val="right"/>
              <w:rPr>
                <w:vertAlign w:val="superscript"/>
              </w:rPr>
            </w:pPr>
            <w:r w:rsidRPr="000C0BDC">
              <w:t>VL</w:t>
            </w:r>
            <w:r w:rsidRPr="000C0BDC">
              <w:rPr>
                <w:vertAlign w:val="superscript"/>
              </w:rPr>
              <w:t>1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BDC779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3E5C82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13C859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59DEC521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523D6EC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19D0E3A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7DBA391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6C2CDC6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0104C5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5C4D4EE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1CD85DE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3396BE3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90CC56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9FF11A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09554E2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28A4B64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1F2199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4FCC6E2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70A9AB4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81C7A9E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0F91089A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79F03793" w14:textId="77777777" w:rsidR="00DE0FC1" w:rsidRPr="000C0BDC" w:rsidRDefault="00DE0FC1" w:rsidP="003A2E82">
            <w:pPr>
              <w:rPr>
                <w:b/>
                <w:i/>
              </w:rPr>
            </w:pPr>
            <w:r w:rsidRPr="000C0BDC">
              <w:rPr>
                <w:b/>
                <w:i/>
              </w:rPr>
              <w:lastRenderedPageBreak/>
              <w:t>Kinondoni municipality</w:t>
            </w:r>
          </w:p>
        </w:tc>
      </w:tr>
      <w:tr w:rsidR="00DE0FC1" w:rsidRPr="000C0BDC" w14:paraId="2A17D20E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03BBB6" w14:textId="77777777" w:rsidR="00DE0FC1" w:rsidRPr="000C0BDC" w:rsidRDefault="00DE0FC1" w:rsidP="003A2E82">
            <w:pPr>
              <w:jc w:val="right"/>
            </w:pPr>
            <w:r w:rsidRPr="000C0BDC">
              <w:t>Baseline questionnaire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C44FEB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DEBDAB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6C3369F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0B74F26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208388B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7120E2F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15B1168C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45BABE7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829D19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675B73F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3A7B9A5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32DD323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6ADBE7F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115F620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134051E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2593D17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2D73F9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06B00FC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2B5AF3E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B4CBDBD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2DA1C7AD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EE2271E" w14:textId="77777777" w:rsidR="00DE0FC1" w:rsidRPr="000C0BDC" w:rsidRDefault="00DE0FC1" w:rsidP="003A2E82">
            <w:pPr>
              <w:jc w:val="right"/>
              <w:rPr>
                <w:vertAlign w:val="superscript"/>
              </w:rPr>
            </w:pPr>
            <w:r w:rsidRPr="000C0BDC">
              <w:t>VL</w:t>
            </w:r>
            <w:r w:rsidRPr="000C0BDC">
              <w:rPr>
                <w:vertAlign w:val="superscript"/>
              </w:rPr>
              <w:t>1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503A76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839FDD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53CC492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5F1FE09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64F714B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75E34603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B01D980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0101D97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EFFAB0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71500ED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2757473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5A5410D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6616548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01B6A6A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5723163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781786B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3997B8F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0CA025F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76DD31B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</w:tcPr>
          <w:p w14:paraId="1EC95A81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7740B6B8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32761642" w14:textId="77777777" w:rsidR="00DE0FC1" w:rsidRPr="000C0BDC" w:rsidRDefault="00DE0FC1" w:rsidP="003A2E82">
            <w:pPr>
              <w:rPr>
                <w:b/>
                <w:i/>
              </w:rPr>
            </w:pPr>
            <w:r w:rsidRPr="000C0BDC">
              <w:rPr>
                <w:b/>
                <w:i/>
              </w:rPr>
              <w:t>Ilala</w:t>
            </w:r>
            <w:r w:rsidRPr="000C0BDC">
              <w:t xml:space="preserve"> </w:t>
            </w:r>
            <w:r w:rsidRPr="000C0BDC">
              <w:rPr>
                <w:b/>
                <w:i/>
              </w:rPr>
              <w:t>municipality</w:t>
            </w:r>
          </w:p>
        </w:tc>
      </w:tr>
      <w:tr w:rsidR="00DE0FC1" w:rsidRPr="000C0BDC" w14:paraId="61636904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AE9B65" w14:textId="77777777" w:rsidR="00DE0FC1" w:rsidRPr="000C0BDC" w:rsidRDefault="00DE0FC1" w:rsidP="003A2E82">
            <w:pPr>
              <w:jc w:val="right"/>
            </w:pPr>
            <w:r w:rsidRPr="000C0BDC">
              <w:t>Baseline questionnaire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D8C308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62FA0A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12" w:space="0" w:color="262626"/>
            </w:tcBorders>
            <w:shd w:val="clear" w:color="auto" w:fill="auto"/>
            <w:vAlign w:val="center"/>
          </w:tcPr>
          <w:p w14:paraId="1C325A0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12" w:space="0" w:color="262626"/>
            </w:tcBorders>
            <w:shd w:val="clear" w:color="auto" w:fill="auto"/>
            <w:vAlign w:val="center"/>
          </w:tcPr>
          <w:p w14:paraId="52B42C5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</w:tcBorders>
            <w:shd w:val="clear" w:color="auto" w:fill="auto"/>
            <w:vAlign w:val="center"/>
          </w:tcPr>
          <w:p w14:paraId="6515B3C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  <w:right w:val="single" w:sz="12" w:space="0" w:color="auto"/>
            </w:tcBorders>
            <w:vAlign w:val="center"/>
          </w:tcPr>
          <w:p w14:paraId="0C9E157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  <w:right w:val="single" w:sz="12" w:space="0" w:color="auto"/>
            </w:tcBorders>
            <w:vAlign w:val="center"/>
          </w:tcPr>
          <w:p w14:paraId="27AB012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  <w:right w:val="single" w:sz="12" w:space="0" w:color="auto"/>
            </w:tcBorders>
            <w:vAlign w:val="center"/>
          </w:tcPr>
          <w:p w14:paraId="6657029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30C20A5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734D2B16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727AE05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8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6EFCE1B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766CE6C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4ADF29E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6E575E4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28C7CD9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1425E12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0C3B9F3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6656BE3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28CD2724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3D915134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C0AF98" w14:textId="77777777" w:rsidR="00DE0FC1" w:rsidRPr="000C0BDC" w:rsidRDefault="00DE0FC1" w:rsidP="003A2E82">
            <w:pPr>
              <w:jc w:val="right"/>
              <w:rPr>
                <w:vertAlign w:val="superscript"/>
              </w:rPr>
            </w:pPr>
            <w:r w:rsidRPr="000C0BDC">
              <w:t>VL</w:t>
            </w:r>
            <w:r w:rsidRPr="000C0BDC">
              <w:rPr>
                <w:vertAlign w:val="superscript"/>
              </w:rPr>
              <w:t>1</w:t>
            </w:r>
          </w:p>
        </w:tc>
        <w:tc>
          <w:tcPr>
            <w:tcW w:w="222" w:type="pct"/>
            <w:tcBorders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41D3EB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0FB22C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12" w:space="0" w:color="262626"/>
            </w:tcBorders>
            <w:shd w:val="clear" w:color="auto" w:fill="auto"/>
            <w:vAlign w:val="center"/>
          </w:tcPr>
          <w:p w14:paraId="0D713C2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bottom w:val="single" w:sz="12" w:space="0" w:color="262626"/>
            </w:tcBorders>
            <w:shd w:val="clear" w:color="auto" w:fill="auto"/>
            <w:vAlign w:val="center"/>
          </w:tcPr>
          <w:p w14:paraId="4C1C74A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</w:tcBorders>
            <w:shd w:val="clear" w:color="auto" w:fill="auto"/>
            <w:vAlign w:val="center"/>
          </w:tcPr>
          <w:p w14:paraId="7AB54E5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  <w:right w:val="single" w:sz="12" w:space="0" w:color="auto"/>
            </w:tcBorders>
            <w:vAlign w:val="center"/>
          </w:tcPr>
          <w:p w14:paraId="188B479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  <w:right w:val="single" w:sz="12" w:space="0" w:color="auto"/>
            </w:tcBorders>
            <w:vAlign w:val="center"/>
          </w:tcPr>
          <w:p w14:paraId="3246E3A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bottom w:val="single" w:sz="12" w:space="0" w:color="262626"/>
              <w:right w:val="single" w:sz="12" w:space="0" w:color="auto"/>
            </w:tcBorders>
            <w:vAlign w:val="center"/>
          </w:tcPr>
          <w:p w14:paraId="6497FEB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3613A12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2A1A1383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456B40DC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8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3EA4219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39A8BC3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1949BCE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3CE1073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1FDDC6C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1A1EBFC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28B094E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194C562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2092DF68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782E4DBB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E5091E" w14:textId="77777777" w:rsidR="00DE0FC1" w:rsidRPr="000C0BDC" w:rsidRDefault="00DE0FC1" w:rsidP="003A2E82">
            <w:pPr>
              <w:jc w:val="right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737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F64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A4E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45E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A4E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14:paraId="4A6E61B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14:paraId="07A8A89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14:paraId="6C58784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2A5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14:paraId="5C6315E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  <w:vAlign w:val="center"/>
          </w:tcPr>
          <w:p w14:paraId="604C2CC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nil"/>
              <w:bottom w:val="nil"/>
              <w:right w:val="nil"/>
            </w:tcBorders>
            <w:vAlign w:val="center"/>
          </w:tcPr>
          <w:p w14:paraId="655E199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14:paraId="6609A80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14:paraId="1B7EED8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14:paraId="6F6B329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14:paraId="7E81209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853" w:type="pct"/>
            <w:gridSpan w:val="4"/>
            <w:tcBorders>
              <w:left w:val="nil"/>
              <w:bottom w:val="nil"/>
              <w:right w:val="single" w:sz="8" w:space="0" w:color="262626"/>
            </w:tcBorders>
          </w:tcPr>
          <w:p w14:paraId="3ACD7C82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07CEDBA6" w14:textId="77777777" w:rsidTr="003A2E82">
        <w:trPr>
          <w:trHeight w:val="530"/>
        </w:trPr>
        <w:tc>
          <w:tcPr>
            <w:tcW w:w="3259" w:type="pct"/>
            <w:gridSpan w:val="1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68FC37" w14:textId="77777777" w:rsidR="00DE0FC1" w:rsidRPr="000C0BDC" w:rsidRDefault="00DE0FC1" w:rsidP="003A2E82">
            <w:pPr>
              <w:rPr>
                <w:b/>
                <w:bCs/>
              </w:rPr>
            </w:pPr>
            <w:r w:rsidRPr="000C0BDC">
              <w:rPr>
                <w:b/>
                <w:bCs/>
              </w:rPr>
              <w:t xml:space="preserve">INTERVENTIONS </w:t>
            </w:r>
          </w:p>
          <w:p w14:paraId="0DA0986F" w14:textId="77777777" w:rsidR="00DE0FC1" w:rsidRPr="000C0BDC" w:rsidRDefault="00DE0FC1" w:rsidP="003A2E82">
            <w:pPr>
              <w:rPr>
                <w:b/>
                <w:bCs/>
                <w:i/>
              </w:rPr>
            </w:pPr>
          </w:p>
          <w:p w14:paraId="6504949E" w14:textId="77777777" w:rsidR="00DE0FC1" w:rsidRPr="000C0BDC" w:rsidRDefault="00DE0FC1" w:rsidP="003A2E82">
            <w:proofErr w:type="spellStart"/>
            <w:r w:rsidRPr="000C0BDC">
              <w:rPr>
                <w:b/>
                <w:bCs/>
                <w:i/>
              </w:rPr>
              <w:t>Temeke</w:t>
            </w:r>
            <w:proofErr w:type="spellEnd"/>
            <w:r w:rsidRPr="000C0BDC">
              <w:rPr>
                <w:b/>
                <w:bCs/>
                <w:i/>
              </w:rPr>
              <w:t xml:space="preserve"> municipal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BC6575F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312DFE3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623AB0F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1661CA5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853" w:type="pct"/>
            <w:gridSpan w:val="4"/>
            <w:tcBorders>
              <w:top w:val="nil"/>
              <w:left w:val="nil"/>
              <w:bottom w:val="nil"/>
              <w:right w:val="single" w:sz="8" w:space="0" w:color="262626"/>
            </w:tcBorders>
          </w:tcPr>
          <w:p w14:paraId="6565A744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</w:tr>
      <w:tr w:rsidR="00DE0FC1" w:rsidRPr="000C0BDC" w14:paraId="5A553095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CD155F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ARV community delivery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B99B7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68E797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12D7153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9" w:type="pct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05594ED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4E3F3FE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6B839220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3189D69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0FF9B679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9D9F71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39E994A9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50F8E6B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7B8EE9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0CA5584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3E38F57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2A2D7CE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2E1D2C8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</w:tcPr>
          <w:p w14:paraId="304291A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</w:tcPr>
          <w:p w14:paraId="04DBC17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</w:tcPr>
          <w:p w14:paraId="7D99B25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</w:tcPr>
          <w:p w14:paraId="0C5CAC93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540501B8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1135B247" w14:textId="77777777" w:rsidR="00DE0FC1" w:rsidRPr="000C0BDC" w:rsidRDefault="00DE0FC1" w:rsidP="003A2E82">
            <w:pPr>
              <w:rPr>
                <w:b/>
                <w:bCs/>
                <w:i/>
              </w:rPr>
            </w:pPr>
            <w:r w:rsidRPr="000C0BDC">
              <w:rPr>
                <w:b/>
                <w:bCs/>
                <w:i/>
              </w:rPr>
              <w:t>Kinondoni municipality</w:t>
            </w:r>
          </w:p>
        </w:tc>
      </w:tr>
      <w:tr w:rsidR="00DE0FC1" w:rsidRPr="000C0BDC" w14:paraId="50820A12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F1FC4F6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ARV community delivery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0D3F86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3EED0B2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26D2273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7385F5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78ADB8E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B9BA09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5C6D2BC1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633475F6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E9E38F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46FBD9A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46D8F265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8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0BD7DEA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7385EEA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7421872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454A16F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465FE60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6809AF9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5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56A2A53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38A871D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3124168E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6C4858B6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C92F21" w14:textId="77777777" w:rsidR="00DE0FC1" w:rsidRPr="000C0BDC" w:rsidRDefault="00DE0FC1" w:rsidP="005767BD">
            <w:pPr>
              <w:rPr>
                <w:bCs/>
              </w:rPr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CF9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B6F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0D9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7C7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27C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317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617E82F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4D73045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4EF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58D68A9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39903D5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6D8E150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7ECAD43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463C0DE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08ED711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18185EF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853" w:type="pct"/>
            <w:gridSpan w:val="4"/>
            <w:tcBorders>
              <w:top w:val="single" w:sz="6" w:space="0" w:color="262626"/>
              <w:left w:val="nil"/>
              <w:bottom w:val="nil"/>
              <w:right w:val="single" w:sz="8" w:space="0" w:color="262626"/>
            </w:tcBorders>
          </w:tcPr>
          <w:p w14:paraId="79FFFAE0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05BEC5C0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02957" w14:textId="77777777" w:rsidR="00DE0FC1" w:rsidRPr="000C0BDC" w:rsidRDefault="00DE0FC1" w:rsidP="003A2E82">
            <w:pPr>
              <w:rPr>
                <w:b/>
                <w:bCs/>
                <w:i/>
              </w:rPr>
            </w:pPr>
            <w:r w:rsidRPr="000C0BDC">
              <w:rPr>
                <w:b/>
                <w:bCs/>
                <w:i/>
              </w:rPr>
              <w:t>Ilala municipality</w:t>
            </w:r>
          </w:p>
        </w:tc>
      </w:tr>
      <w:tr w:rsidR="00DE0FC1" w:rsidRPr="000C0BDC" w14:paraId="46098A07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2B513BF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ARV community delivery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7C3345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6BAEE8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C5D9F9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EBF2E1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17579C2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70DF9F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0E3BD10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27CFA26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39662F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1B5EBEB9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1CC78CC3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8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2E6FC83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1161BD3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6DA5379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76521CF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472E988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1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vAlign w:val="center"/>
          </w:tcPr>
          <w:p w14:paraId="619E810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5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18C8F1C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0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6FEFA83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07" w:type="pct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</w:tcPr>
          <w:p w14:paraId="58155923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23161D7E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01011C" w14:textId="77777777" w:rsidR="00DE0FC1" w:rsidRPr="000C0BDC" w:rsidRDefault="00DE0FC1" w:rsidP="003A2E82">
            <w:pPr>
              <w:jc w:val="right"/>
              <w:rPr>
                <w:bCs/>
              </w:rPr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95D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5C7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71C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43C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EFC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3C4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32FF006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7BBE821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D26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33415A5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6D327EE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top w:val="single" w:sz="6" w:space="0" w:color="262626"/>
              <w:left w:val="nil"/>
              <w:bottom w:val="nil"/>
              <w:right w:val="nil"/>
            </w:tcBorders>
            <w:vAlign w:val="center"/>
          </w:tcPr>
          <w:p w14:paraId="453C88C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3E5891D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66E0950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50C18A1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top w:val="single" w:sz="6" w:space="0" w:color="262626"/>
              <w:left w:val="nil"/>
              <w:bottom w:val="nil"/>
              <w:right w:val="nil"/>
            </w:tcBorders>
          </w:tcPr>
          <w:p w14:paraId="2BDBE48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853" w:type="pct"/>
            <w:gridSpan w:val="4"/>
            <w:vMerge w:val="restart"/>
            <w:tcBorders>
              <w:top w:val="single" w:sz="6" w:space="0" w:color="262626"/>
              <w:left w:val="nil"/>
              <w:right w:val="single" w:sz="8" w:space="0" w:color="262626"/>
            </w:tcBorders>
          </w:tcPr>
          <w:p w14:paraId="2DDA19A2" w14:textId="77777777" w:rsidR="00DE0FC1" w:rsidRPr="000C0BDC" w:rsidRDefault="00DE0FC1" w:rsidP="003A2E82">
            <w:pPr>
              <w:jc w:val="center"/>
            </w:pPr>
          </w:p>
        </w:tc>
      </w:tr>
      <w:tr w:rsidR="00DE0FC1" w:rsidRPr="000C0BDC" w14:paraId="412BF6BF" w14:textId="77777777" w:rsidTr="003A2E82">
        <w:trPr>
          <w:trHeight w:val="498"/>
        </w:trPr>
        <w:tc>
          <w:tcPr>
            <w:tcW w:w="3259" w:type="pct"/>
            <w:gridSpan w:val="1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7622BF" w14:textId="77777777" w:rsidR="00DE0FC1" w:rsidRPr="000C0BDC" w:rsidRDefault="00DE0FC1" w:rsidP="003A2E82">
            <w:pPr>
              <w:rPr>
                <w:b/>
                <w:bCs/>
              </w:rPr>
            </w:pPr>
            <w:r w:rsidRPr="000C0BDC">
              <w:rPr>
                <w:b/>
                <w:bCs/>
              </w:rPr>
              <w:t>EXIT ASSESSMENTS</w:t>
            </w:r>
          </w:p>
          <w:p w14:paraId="291FC72A" w14:textId="77777777" w:rsidR="00DE0FC1" w:rsidRPr="000C0BDC" w:rsidRDefault="00DE0FC1" w:rsidP="003A2E82">
            <w:pPr>
              <w:rPr>
                <w:b/>
                <w:bCs/>
                <w:i/>
              </w:rPr>
            </w:pPr>
          </w:p>
          <w:p w14:paraId="43285E90" w14:textId="77777777" w:rsidR="00DE0FC1" w:rsidRPr="000C0BDC" w:rsidRDefault="00DE0FC1" w:rsidP="003A2E82">
            <w:proofErr w:type="spellStart"/>
            <w:r w:rsidRPr="000C0BDC">
              <w:rPr>
                <w:b/>
                <w:bCs/>
                <w:i/>
              </w:rPr>
              <w:t>Temeke</w:t>
            </w:r>
            <w:proofErr w:type="spellEnd"/>
            <w:r w:rsidRPr="000C0BDC">
              <w:rPr>
                <w:b/>
                <w:bCs/>
                <w:i/>
              </w:rPr>
              <w:t xml:space="preserve"> municipal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EC09F03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EA13B17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4A64A4B7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120FE5A3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  <w:tc>
          <w:tcPr>
            <w:tcW w:w="853" w:type="pct"/>
            <w:gridSpan w:val="4"/>
            <w:vMerge/>
            <w:tcBorders>
              <w:left w:val="nil"/>
              <w:bottom w:val="nil"/>
              <w:right w:val="single" w:sz="8" w:space="0" w:color="262626"/>
            </w:tcBorders>
          </w:tcPr>
          <w:p w14:paraId="06E959F0" w14:textId="77777777" w:rsidR="00DE0FC1" w:rsidRPr="000C0BDC" w:rsidRDefault="00DE0FC1" w:rsidP="003A2E82">
            <w:pPr>
              <w:rPr>
                <w:b/>
                <w:bCs/>
              </w:rPr>
            </w:pPr>
          </w:p>
        </w:tc>
      </w:tr>
      <w:tr w:rsidR="00DE0FC1" w:rsidRPr="000C0BDC" w14:paraId="78131074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A5DDD2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Study exit questionnaire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C3B925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46AC1C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2E99519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4ADB638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shd w:val="clear" w:color="auto" w:fill="auto"/>
            <w:vAlign w:val="center"/>
          </w:tcPr>
          <w:p w14:paraId="5D85CD7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71283A8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FFFFFF"/>
            <w:vAlign w:val="center"/>
          </w:tcPr>
          <w:p w14:paraId="2F592C6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shd w:val="clear" w:color="auto" w:fill="FFFFFF"/>
            <w:vAlign w:val="center"/>
          </w:tcPr>
          <w:p w14:paraId="0B090E1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756F25D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440B382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7D7690B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489B17D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0EF99DC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2EE4A3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AA1E9C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0092A62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14FC5D50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3094833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4C7AAB99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1915E586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</w:tr>
      <w:tr w:rsidR="00DE0FC1" w:rsidRPr="000C0BDC" w14:paraId="79F7927B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E6B3CFC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VL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30F595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3EE3A85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3EBCDE01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6E9D972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shd w:val="clear" w:color="auto" w:fill="auto"/>
            <w:vAlign w:val="center"/>
          </w:tcPr>
          <w:p w14:paraId="2EBC248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02D34BC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7F0E01B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57653BE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1B6E22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00EF3F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8B1557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6628AC2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161C3B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5E9E1201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12597FD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A44A6C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6BE8FBC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79CF3A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B3CAED3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620BCE56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</w:tr>
      <w:tr w:rsidR="00DE0FC1" w:rsidRPr="000C0BDC" w14:paraId="14453A64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29BB5F56" w14:textId="77777777" w:rsidR="00DE0FC1" w:rsidRPr="000C0BDC" w:rsidRDefault="00DE0FC1" w:rsidP="003A2E82">
            <w:pPr>
              <w:rPr>
                <w:b/>
                <w:bCs/>
                <w:i/>
              </w:rPr>
            </w:pPr>
            <w:r w:rsidRPr="000C0BDC">
              <w:rPr>
                <w:b/>
                <w:bCs/>
                <w:i/>
              </w:rPr>
              <w:t>Kinondoni municipality</w:t>
            </w:r>
          </w:p>
        </w:tc>
      </w:tr>
      <w:tr w:rsidR="00DE0FC1" w:rsidRPr="000C0BDC" w14:paraId="7C2B3CA6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DDC121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Study exit questionnaire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C46EEA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83F149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170622C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6171D78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shd w:val="clear" w:color="auto" w:fill="auto"/>
            <w:vAlign w:val="center"/>
          </w:tcPr>
          <w:p w14:paraId="67674E8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013D93F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326290F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0A6162C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518217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9C96D6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5F77A27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0B9FE3E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0FF7E64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3448CEF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68397A0D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000C432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1780CD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2592B695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0873451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92DC6AA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</w:tr>
      <w:tr w:rsidR="00DE0FC1" w:rsidRPr="000C0BDC" w14:paraId="4B7C9980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C2A4CB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VL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338B63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71B35E3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0931E54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5A34CBE6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shd w:val="clear" w:color="auto" w:fill="auto"/>
            <w:vAlign w:val="center"/>
          </w:tcPr>
          <w:p w14:paraId="367F15D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44769AE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15222F3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5B79546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8A6BE17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0FD762A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54F17D6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F64001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4A63D32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72A99CB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6FED44B5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C71D141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3575B468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F96D51E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587AC9D9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99E5DAC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</w:tr>
      <w:tr w:rsidR="00DE0FC1" w:rsidRPr="000C0BDC" w14:paraId="23143D7B" w14:textId="77777777" w:rsidTr="003A2E82">
        <w:trPr>
          <w:trHeight w:val="540"/>
        </w:trPr>
        <w:tc>
          <w:tcPr>
            <w:tcW w:w="5000" w:type="pct"/>
            <w:gridSpan w:val="21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center"/>
          </w:tcPr>
          <w:p w14:paraId="0619B3D2" w14:textId="77777777" w:rsidR="00DE0FC1" w:rsidRPr="000C0BDC" w:rsidRDefault="00DE0FC1" w:rsidP="003A2E82">
            <w:pPr>
              <w:rPr>
                <w:b/>
                <w:bCs/>
                <w:i/>
              </w:rPr>
            </w:pPr>
            <w:r w:rsidRPr="000C0BDC">
              <w:rPr>
                <w:b/>
                <w:bCs/>
                <w:i/>
              </w:rPr>
              <w:t>Ilala municipality</w:t>
            </w:r>
          </w:p>
        </w:tc>
      </w:tr>
      <w:tr w:rsidR="00DE0FC1" w:rsidRPr="000C0BDC" w14:paraId="4DDCB93D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A876861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Study exit questionnaire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7BC4322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C68266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3296EA7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62AE441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shd w:val="clear" w:color="auto" w:fill="auto"/>
            <w:vAlign w:val="center"/>
          </w:tcPr>
          <w:p w14:paraId="5276937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2A046B7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069C6EC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3A52B65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22AE11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20AA20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3CF78D03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FE9801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3BE3973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252D274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5048596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029BC93A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2D8357A4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22C5F072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EA602E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61CB432B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</w:tr>
      <w:tr w:rsidR="00DE0FC1" w:rsidRPr="000C0BDC" w14:paraId="0A5EB134" w14:textId="77777777" w:rsidTr="003A2E82">
        <w:trPr>
          <w:trHeight w:val="540"/>
        </w:trPr>
        <w:tc>
          <w:tcPr>
            <w:tcW w:w="598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BB333A" w14:textId="77777777" w:rsidR="00DE0FC1" w:rsidRPr="000C0BDC" w:rsidRDefault="00DE0FC1" w:rsidP="003A2E82">
            <w:pPr>
              <w:jc w:val="right"/>
              <w:rPr>
                <w:bCs/>
              </w:rPr>
            </w:pPr>
            <w:r w:rsidRPr="000C0BDC">
              <w:rPr>
                <w:bCs/>
              </w:rPr>
              <w:t>VL</w:t>
            </w:r>
          </w:p>
        </w:tc>
        <w:tc>
          <w:tcPr>
            <w:tcW w:w="222" w:type="pct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3A8F84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449D58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6F922B3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559077CE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shd w:val="clear" w:color="auto" w:fill="auto"/>
            <w:vAlign w:val="center"/>
          </w:tcPr>
          <w:p w14:paraId="2250F4E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16CF0374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1EC436F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right w:val="single" w:sz="12" w:space="0" w:color="auto"/>
            </w:tcBorders>
            <w:vAlign w:val="center"/>
          </w:tcPr>
          <w:p w14:paraId="687D2939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4A34FD8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283AC6AB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1E4669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8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62415C5D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008158FF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7D3FCFC0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141203E5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2" w:type="pct"/>
            <w:tcBorders>
              <w:left w:val="single" w:sz="12" w:space="0" w:color="auto"/>
              <w:right w:val="single" w:sz="8" w:space="0" w:color="262626"/>
            </w:tcBorders>
          </w:tcPr>
          <w:p w14:paraId="122C330C" w14:textId="77777777" w:rsidR="00DE0FC1" w:rsidRPr="000C0BDC" w:rsidRDefault="00DE0FC1" w:rsidP="003A2E82">
            <w:pPr>
              <w:jc w:val="center"/>
            </w:pPr>
          </w:p>
        </w:tc>
        <w:tc>
          <w:tcPr>
            <w:tcW w:w="221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44AF1871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5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0C499307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10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7D9A1D33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  <w:tc>
          <w:tcPr>
            <w:tcW w:w="207" w:type="pct"/>
            <w:tcBorders>
              <w:left w:val="single" w:sz="12" w:space="0" w:color="auto"/>
              <w:right w:val="single" w:sz="8" w:space="0" w:color="262626"/>
            </w:tcBorders>
            <w:vAlign w:val="center"/>
          </w:tcPr>
          <w:p w14:paraId="1C5F2D6F" w14:textId="77777777" w:rsidR="00DE0FC1" w:rsidRPr="000C0BDC" w:rsidRDefault="00DE0FC1" w:rsidP="003A2E82">
            <w:pPr>
              <w:jc w:val="center"/>
            </w:pPr>
            <w:r w:rsidRPr="000C0BDC">
              <w:t>X</w:t>
            </w:r>
          </w:p>
        </w:tc>
      </w:tr>
    </w:tbl>
    <w:p w14:paraId="6DC0BC01" w14:textId="77777777" w:rsidR="00DE0FC1" w:rsidRPr="000C0BDC" w:rsidRDefault="00DE0FC1" w:rsidP="00DE0FC1">
      <w:pPr>
        <w:shd w:val="clear" w:color="auto" w:fill="FFFFFF"/>
      </w:pPr>
    </w:p>
    <w:p w14:paraId="15F96156" w14:textId="77777777" w:rsidR="00DE0FC1" w:rsidRPr="000C0BDC" w:rsidRDefault="00DE0FC1" w:rsidP="00DE0FC1">
      <w:pPr>
        <w:rPr>
          <w:sz w:val="20"/>
          <w:szCs w:val="20"/>
        </w:rPr>
      </w:pPr>
      <w:r w:rsidRPr="000C0BDC">
        <w:rPr>
          <w:b/>
          <w:sz w:val="20"/>
          <w:szCs w:val="20"/>
        </w:rPr>
        <w:t>Abbreviations:</w:t>
      </w:r>
      <w:r w:rsidRPr="000C0BDC">
        <w:rPr>
          <w:sz w:val="20"/>
          <w:szCs w:val="20"/>
        </w:rPr>
        <w:t xml:space="preserve"> BMI = Body Mass Index</w:t>
      </w:r>
    </w:p>
    <w:p w14:paraId="1B17D42C" w14:textId="77777777" w:rsidR="00DE0FC1" w:rsidRPr="000C0BDC" w:rsidRDefault="00DE0FC1" w:rsidP="00DE0FC1">
      <w:pPr>
        <w:rPr>
          <w:sz w:val="20"/>
          <w:szCs w:val="20"/>
        </w:rPr>
      </w:pPr>
      <w:r w:rsidRPr="000C0BDC">
        <w:rPr>
          <w:sz w:val="20"/>
          <w:szCs w:val="20"/>
          <w:vertAlign w:val="superscript"/>
        </w:rPr>
        <w:t>1</w:t>
      </w:r>
      <w:r w:rsidRPr="000C0BDC">
        <w:rPr>
          <w:sz w:val="20"/>
          <w:szCs w:val="20"/>
        </w:rPr>
        <w:t xml:space="preserve"> VL was measured at enrolment if the participant has not had a VL measurement in the preceding 12 months. Otherwise, the most current VL measurement will be recorded.</w:t>
      </w:r>
    </w:p>
    <w:p w14:paraId="7C334ABC" w14:textId="77777777" w:rsidR="00DE0FC1" w:rsidRPr="000C0BDC" w:rsidRDefault="00DE0FC1" w:rsidP="00DE0FC1">
      <w:pPr>
        <w:rPr>
          <w:sz w:val="20"/>
          <w:szCs w:val="20"/>
        </w:rPr>
      </w:pPr>
      <w:r w:rsidRPr="000C0BDC">
        <w:rPr>
          <w:sz w:val="20"/>
          <w:szCs w:val="20"/>
        </w:rPr>
        <w:t xml:space="preserve">Acknowledgement: This table has been adapted from </w:t>
      </w:r>
      <w:r w:rsidRPr="000C0BDC">
        <w:rPr>
          <w:sz w:val="20"/>
          <w:szCs w:val="20"/>
        </w:rPr>
        <w:fldChar w:fldCharType="begin">
          <w:fldData xml:space="preserve">PEVuZE5vdGU+PENpdGU+PEF1dGhvcj5HZWxkc2V0emVyPC9BdXRob3I+PFllYXI+MjAxNzwvWWVh
cj48UmVjTnVtPjM0MDY8L1JlY051bT48RGlzcGxheVRleHQ+WzFdPC9EaXNwbGF5VGV4dD48cmVj
b3JkPjxyZWMtbnVtYmVyPjM0MDY8L3JlYy1udW1iZXI+PGZvcmVpZ24ta2V5cz48a2V5IGFwcD0i
RU4iIGRiLWlkPSJ6dnNydHp2Mnd6eDJ3M2V2cnc1eHBmMm5hdnN2ZXM1dGVhZTkiIHRpbWVzdGFt
cD0iMTQ5MTg2MDg5MSI+MzQwNjwva2V5PjwvZm9yZWlnbi1rZXlzPjxyZWYtdHlwZSBuYW1lPSJK
b3VybmFsIEFydGljbGUiPjE3PC9yZWYtdHlwZT48Y29udHJpYnV0b3JzPjxhdXRob3JzPjxhdXRo
b3I+R2VsZHNldHplciwgUC48L2F1dGhvcj48YXV0aG9yPkZyYW5jaXMsIEouIE0uPC9hdXRob3I+
PGF1dGhvcj5VbGVuZ2EsIE4uPC9hdXRob3I+PGF1dGhvcj5TYW5kbywgRC48L2F1dGhvcj48YXV0
aG9yPkxlbWEsIEkuIEEuPC9hdXRob3I+PGF1dGhvcj5NYm9nZ28sIEUuPC9hdXRob3I+PGF1dGhv
cj5WYWlrYXRoLCBNLjwvYXV0aG9yPjxhdXRob3I+S29kYSwgSC48L2F1dGhvcj48YXV0aG9yPkx3
ZXphdWxhLCBTLjwvYXV0aG9yPjxhdXRob3I+SHUsIEouPC9hdXRob3I+PGF1dGhvcj5Ob29yLCBS
LiBBLjwvYXV0aG9yPjxhdXRob3I+T2xvZmluLCBJLjwvYXV0aG9yPjxhdXRob3I+TGFyc29uLCBF
LjwvYXV0aG9yPjxhdXRob3I+RmF3emksIFcuPC9hdXRob3I+PGF1dGhvcj5CYXJuaWdoYXVzZW4s
IFQuPC9hdXRob3I+PC9hdXRob3JzPjwvY29udHJpYnV0b3JzPjxhdXRoLWFkZHJlc3M+RGVwYXJ0
bWVudCBvZiBHbG9iYWwgSGVhbHRoIGFuZCBQb3B1bGF0aW9uLCBIYXJ2YXJkIFQuSC4gQ2hhbiBT
Y2hvb2wgb2YgUHVibGljIEhlYWx0aCwgNjY1IEh1bnRpbmd0b24gQXZlbnVlLCBCb3N0b24sIE1B
LCAwMjExNSwgVVNBLiYjeEQ7TWFuYWdlbWVudCBhbmQgRGV2ZWxvcG1lbnQgZm9yIEhlYWx0aCwg
UGxvdCAjODAyLCBNd2FpIEtpYmFraSBSb2FkLCBNaWtvY2hlbmksIERhciBlcyBTYWxhYW0sIFRh
bnphbmlhLiBqb2VsbWZyYW5jaXNAZ21haWwuY29tLiYjeEQ7RGVwYXJ0bWVudCBvZiBHbG9iYWwg
SGVhbHRoIGFuZCBQb3B1bGF0aW9uLCBIYXJ2YXJkIFQuSC4gQ2hhbiBTY2hvb2wgb2YgUHVibGlj
IEhlYWx0aCwgNjY1IEh1bnRpbmd0b24gQXZlbnVlLCBCb3N0b24sIE1BLCAwMjExNSwgVVNBLiBq
b2VsbWZyYW5jaXNAZ21haWwuY29tLiYjeEQ7TmF0aW9uYWwgSW5zdGl0dXRlIGZvciBNZWRpY2Fs
IFJlc2VhcmNoLCAzIEJhcmFjayBPYmFtYSBEcml2ZSwgMTExMDEsIERhciBlcyBTYWxhYW0sIFRh
bnphbmlhLiBqb2VsbWZyYW5jaXNAZ21haWwuY29tLiYjeEQ7TWFuYWdlbWVudCBhbmQgRGV2ZWxv
cG1lbnQgZm9yIEhlYWx0aCwgUGxvdCAjODAyLCBNd2FpIEtpYmFraSBSb2FkLCBNaWtvY2hlbmks
IERhciBlcyBTYWxhYW0sIFRhbnphbmlhLiYjeEQ7TmF0aW9uYWwgQUlEUyBDb250cm9sIFByb2dy
YW0sIExpdGh1bGkgU3RyZWV0LCBQLk8uIEJveCAxMTg1NywgRGFyIGVzIFNhbGFhbSwgVGFuemFu
aWEuJiN4RDtEdWtlIFVuaXZlcnNpdHkgU2Nob29sIG9mIE1lZGljaW5lLCBEdWtlIFVuaXZlcnNp
dHksIDggRHVrZSBVbml2ZXJzaXR5IE1lZGljYWwgQ2VudGVyIEdyZWVuc3BhY2UsIER1cmhhbSwg
TkMsIDI3NzAzLCBVU0EuJiN4RDtEZXBhcnRtZW50IG9mIE51dHJpdGlvbiwgSGFydmFyZCBULkgu
IENoYW4gU2Nob29sIG9mIFB1YmxpYyBIZWFsdGgsIDY3NyBIdW50aW5ndG9uIEF2ZW51ZSwgQm9z
dG9uLCBNQSwgMDIxMTUsIFVTQS4mI3hEO0FmcmljYSBBY2FkZW15IGZvciBQdWJsaWMgSGVhbHRo
IChBQVBIKSwgUGxvdCAjODAyLCBNd2FpIEtpYmFraSBSb2FkLCBEYXIgZXMgU2FsYWFtLCBUYW56
YW5pYS4mI3hEO0RlcGFydG1lbnQgb2YgRXBpZGVtaW9sb2d5LCBIYXJ2YXJkIFQuSC4gQ2hhbiBT
Y2hvb2wgb2YgUHVibGljIEhlYWx0aCwgNjc3IEh1bnRpbmd0b24gQXZlbnVlLCBCb3N0b24sIE1B
LCAwMjExNSwgVVNBLiYjeEQ7SW5zdGl0dXRlIGZvciBQdWJsaWMgSGVhbHRoLCBGYWN1bHR5IG9m
IE1lZGljaW5lLCBIZWlkZWxiZXJnIFVuaXZlcnNpdHksIEltIE5ldWVuaGVpbWVyIEZlbGQgMTMw
LjMsIDY5MTIwLCBIZWlkZWxiZXJnLCBHZXJtYW55LiYjeEQ7QWZyaWNhIEhlYWx0aCBSZXNlYXJj
aCBJbnN0aXR1dGUsIE10dWJhdHViYSAzOTM1LCBLd2FadWx1LU5hdGFsLCBTb3V0aCBBZnJpY2Eu
PC9hdXRoLWFkZHJlc3M+PHRpdGxlcz48dGl0bGU+VGhlIGltcGFjdCBvZiBjb21tdW5pdHkgaGVh
bHRoIHdvcmtlci1sZWQgaG9tZSBkZWxpdmVyeSBvZiBhbnRpcmV0cm92aXJhbCB0aGVyYXB5IG9u
IHZpcm9sb2dpY2FsIHN1cHByZXNzaW9uOiBhIG5vbi1pbmZlcmlvcml0eSBjbHVzdGVyLXJhbmRv
bWl6ZWQgaGVhbHRoIHN5c3RlbXMgdHJpYWwgaW4gRGFyIGVzIFNhbGFhbSwgVGFuemFuaWE8L3Rp
dGxlPjxzZWNvbmRhcnktdGl0bGU+Qk1DIEhlYWx0aCBTZXJ2IFJlczwvc2Vjb25kYXJ5LXRpdGxl
PjxhbHQtdGl0bGU+Qk1DIGhlYWx0aCBzZXJ2aWNlcyByZXNlYXJjaDwvYWx0LXRpdGxlPjwvdGl0
bGVzPjxwZXJpb2RpY2FsPjxmdWxsLXRpdGxlPkJNQyBIZWFsdGggU2VydiBSZXM8L2Z1bGwtdGl0
bGU+PC9wZXJpb2RpY2FsPjxwYWdlcz4xNjA8L3BhZ2VzPjx2b2x1bWU+MTc8L3ZvbHVtZT48bnVt
YmVyPjE8L251bWJlcj48ZWRpdGlvbj4yMDE3LzAyLzI0PC9lZGl0aW9uPjxrZXl3b3Jkcz48a2V5
d29yZD5BZGhlcmVuY2U8L2tleXdvcmQ+PGtleXdvcmQ+QW50aXJldHJvdmlyYWwgdGhlcmFweTwv
a2V5d29yZD48a2V5d29yZD5Db21tdW5pdHkgaGVhbHRoIHdvcmtlcnM8L2tleXdvcmQ+PGtleXdv
cmQ+Rm9vZCBwcm9kdWN0aW9uPC9rZXl3b3JkPjxrZXl3b3JkPkhpdjwva2V5d29yZD48a2V5d29y
ZD5IZWFsdGhjYXJlIGV4cGVuZGl0dXJlPC9rZXl3b3JkPjxrZXl3b3JkPk51dHJpdGlvbiBjb3Vu
c2VsaW5nPC9rZXl3b3JkPjxrZXl3b3JkPlJldGVudGlvbjwva2V5d29yZD48L2tleXdvcmRzPjxk
YXRlcz48eWVhcj4yMDE3PC95ZWFyPjxwdWItZGF0ZXM+PGRhdGU+RmViIDIyPC9kYXRlPjwvcHVi
LWRhdGVzPjwvZGF0ZXM+PGlzYm4+MTQ3Mi02OTYzPC9pc2JuPjxhY2Nlc3Npb24tbnVtPjI4MjI4
MTM0PC9hY2Nlc3Npb24tbnVtPjx1cmxzPjwvdXJscz48ZWxlY3Ryb25pYy1yZXNvdXJjZS1udW0+
MTAuMTE4Ni9zMTI5MTMtMDE3LTIwMzItNzwvZWxlY3Ryb25pYy1yZXNvdXJjZS1udW0+PHJlbW90
ZS1kYXRhYmFzZS1wcm92aWRlcj5OTE08L3JlbW90ZS1kYXRhYmFzZS1wcm92aWRlcj48bGFuZ3Vh
Z2U+ZW5nPC9sYW5ndWFnZT48L3JlY29yZD48L0NpdGU+PC9FbmROb3RlPgB=
</w:fldData>
        </w:fldChar>
      </w:r>
      <w:r w:rsidRPr="000C0BDC">
        <w:rPr>
          <w:sz w:val="20"/>
          <w:szCs w:val="20"/>
        </w:rPr>
        <w:instrText xml:space="preserve"> ADDIN EN.CITE </w:instrText>
      </w:r>
      <w:r w:rsidRPr="000C0BDC">
        <w:rPr>
          <w:sz w:val="20"/>
          <w:szCs w:val="20"/>
        </w:rPr>
        <w:fldChar w:fldCharType="begin">
          <w:fldData xml:space="preserve">PEVuZE5vdGU+PENpdGU+PEF1dGhvcj5HZWxkc2V0emVyPC9BdXRob3I+PFllYXI+MjAxNzwvWWVh
cj48UmVjTnVtPjM0MDY8L1JlY051bT48RGlzcGxheVRleHQ+WzFdPC9EaXNwbGF5VGV4dD48cmVj
b3JkPjxyZWMtbnVtYmVyPjM0MDY8L3JlYy1udW1iZXI+PGZvcmVpZ24ta2V5cz48a2V5IGFwcD0i
RU4iIGRiLWlkPSJ6dnNydHp2Mnd6eDJ3M2V2cnc1eHBmMm5hdnN2ZXM1dGVhZTkiIHRpbWVzdGFt
cD0iMTQ5MTg2MDg5MSI+MzQwNjwva2V5PjwvZm9yZWlnbi1rZXlzPjxyZWYtdHlwZSBuYW1lPSJK
b3VybmFsIEFydGljbGUiPjE3PC9yZWYtdHlwZT48Y29udHJpYnV0b3JzPjxhdXRob3JzPjxhdXRo
b3I+R2VsZHNldHplciwgUC48L2F1dGhvcj48YXV0aG9yPkZyYW5jaXMsIEouIE0uPC9hdXRob3I+
PGF1dGhvcj5VbGVuZ2EsIE4uPC9hdXRob3I+PGF1dGhvcj5TYW5kbywgRC48L2F1dGhvcj48YXV0
aG9yPkxlbWEsIEkuIEEuPC9hdXRob3I+PGF1dGhvcj5NYm9nZ28sIEUuPC9hdXRob3I+PGF1dGhv
cj5WYWlrYXRoLCBNLjwvYXV0aG9yPjxhdXRob3I+S29kYSwgSC48L2F1dGhvcj48YXV0aG9yPkx3
ZXphdWxhLCBTLjwvYXV0aG9yPjxhdXRob3I+SHUsIEouPC9hdXRob3I+PGF1dGhvcj5Ob29yLCBS
LiBBLjwvYXV0aG9yPjxhdXRob3I+T2xvZmluLCBJLjwvYXV0aG9yPjxhdXRob3I+TGFyc29uLCBF
LjwvYXV0aG9yPjxhdXRob3I+RmF3emksIFcuPC9hdXRob3I+PGF1dGhvcj5CYXJuaWdoYXVzZW4s
IFQuPC9hdXRob3I+PC9hdXRob3JzPjwvY29udHJpYnV0b3JzPjxhdXRoLWFkZHJlc3M+RGVwYXJ0
bWVudCBvZiBHbG9iYWwgSGVhbHRoIGFuZCBQb3B1bGF0aW9uLCBIYXJ2YXJkIFQuSC4gQ2hhbiBT
Y2hvb2wgb2YgUHVibGljIEhlYWx0aCwgNjY1IEh1bnRpbmd0b24gQXZlbnVlLCBCb3N0b24sIE1B
LCAwMjExNSwgVVNBLiYjeEQ7TWFuYWdlbWVudCBhbmQgRGV2ZWxvcG1lbnQgZm9yIEhlYWx0aCwg
UGxvdCAjODAyLCBNd2FpIEtpYmFraSBSb2FkLCBNaWtvY2hlbmksIERhciBlcyBTYWxhYW0sIFRh
bnphbmlhLiBqb2VsbWZyYW5jaXNAZ21haWwuY29tLiYjeEQ7RGVwYXJ0bWVudCBvZiBHbG9iYWwg
SGVhbHRoIGFuZCBQb3B1bGF0aW9uLCBIYXJ2YXJkIFQuSC4gQ2hhbiBTY2hvb2wgb2YgUHVibGlj
IEhlYWx0aCwgNjY1IEh1bnRpbmd0b24gQXZlbnVlLCBCb3N0b24sIE1BLCAwMjExNSwgVVNBLiBq
b2VsbWZyYW5jaXNAZ21haWwuY29tLiYjeEQ7TmF0aW9uYWwgSW5zdGl0dXRlIGZvciBNZWRpY2Fs
IFJlc2VhcmNoLCAzIEJhcmFjayBPYmFtYSBEcml2ZSwgMTExMDEsIERhciBlcyBTYWxhYW0sIFRh
bnphbmlhLiBqb2VsbWZyYW5jaXNAZ21haWwuY29tLiYjeEQ7TWFuYWdlbWVudCBhbmQgRGV2ZWxv
cG1lbnQgZm9yIEhlYWx0aCwgUGxvdCAjODAyLCBNd2FpIEtpYmFraSBSb2FkLCBNaWtvY2hlbmks
IERhciBlcyBTYWxhYW0sIFRhbnphbmlhLiYjeEQ7TmF0aW9uYWwgQUlEUyBDb250cm9sIFByb2dy
YW0sIExpdGh1bGkgU3RyZWV0LCBQLk8uIEJveCAxMTg1NywgRGFyIGVzIFNhbGFhbSwgVGFuemFu
aWEuJiN4RDtEdWtlIFVuaXZlcnNpdHkgU2Nob29sIG9mIE1lZGljaW5lLCBEdWtlIFVuaXZlcnNp
dHksIDggRHVrZSBVbml2ZXJzaXR5IE1lZGljYWwgQ2VudGVyIEdyZWVuc3BhY2UsIER1cmhhbSwg
TkMsIDI3NzAzLCBVU0EuJiN4RDtEZXBhcnRtZW50IG9mIE51dHJpdGlvbiwgSGFydmFyZCBULkgu
IENoYW4gU2Nob29sIG9mIFB1YmxpYyBIZWFsdGgsIDY3NyBIdW50aW5ndG9uIEF2ZW51ZSwgQm9z
dG9uLCBNQSwgMDIxMTUsIFVTQS4mI3hEO0FmcmljYSBBY2FkZW15IGZvciBQdWJsaWMgSGVhbHRo
IChBQVBIKSwgUGxvdCAjODAyLCBNd2FpIEtpYmFraSBSb2FkLCBEYXIgZXMgU2FsYWFtLCBUYW56
YW5pYS4mI3hEO0RlcGFydG1lbnQgb2YgRXBpZGVtaW9sb2d5LCBIYXJ2YXJkIFQuSC4gQ2hhbiBT
Y2hvb2wgb2YgUHVibGljIEhlYWx0aCwgNjc3IEh1bnRpbmd0b24gQXZlbnVlLCBCb3N0b24sIE1B
LCAwMjExNSwgVVNBLiYjeEQ7SW5zdGl0dXRlIGZvciBQdWJsaWMgSGVhbHRoLCBGYWN1bHR5IG9m
IE1lZGljaW5lLCBIZWlkZWxiZXJnIFVuaXZlcnNpdHksIEltIE5ldWVuaGVpbWVyIEZlbGQgMTMw
LjMsIDY5MTIwLCBIZWlkZWxiZXJnLCBHZXJtYW55LiYjeEQ7QWZyaWNhIEhlYWx0aCBSZXNlYXJj
aCBJbnN0aXR1dGUsIE10dWJhdHViYSAzOTM1LCBLd2FadWx1LU5hdGFsLCBTb3V0aCBBZnJpY2Eu
PC9hdXRoLWFkZHJlc3M+PHRpdGxlcz48dGl0bGU+VGhlIGltcGFjdCBvZiBjb21tdW5pdHkgaGVh
bHRoIHdvcmtlci1sZWQgaG9tZSBkZWxpdmVyeSBvZiBhbnRpcmV0cm92aXJhbCB0aGVyYXB5IG9u
IHZpcm9sb2dpY2FsIHN1cHByZXNzaW9uOiBhIG5vbi1pbmZlcmlvcml0eSBjbHVzdGVyLXJhbmRv
bWl6ZWQgaGVhbHRoIHN5c3RlbXMgdHJpYWwgaW4gRGFyIGVzIFNhbGFhbSwgVGFuemFuaWE8L3Rp
dGxlPjxzZWNvbmRhcnktdGl0bGU+Qk1DIEhlYWx0aCBTZXJ2IFJlczwvc2Vjb25kYXJ5LXRpdGxl
PjxhbHQtdGl0bGU+Qk1DIGhlYWx0aCBzZXJ2aWNlcyByZXNlYXJjaDwvYWx0LXRpdGxlPjwvdGl0
bGVzPjxwZXJpb2RpY2FsPjxmdWxsLXRpdGxlPkJNQyBIZWFsdGggU2VydiBSZXM8L2Z1bGwtdGl0
bGU+PC9wZXJpb2RpY2FsPjxwYWdlcz4xNjA8L3BhZ2VzPjx2b2x1bWU+MTc8L3ZvbHVtZT48bnVt
YmVyPjE8L251bWJlcj48ZWRpdGlvbj4yMDE3LzAyLzI0PC9lZGl0aW9uPjxrZXl3b3Jkcz48a2V5
d29yZD5BZGhlcmVuY2U8L2tleXdvcmQ+PGtleXdvcmQ+QW50aXJldHJvdmlyYWwgdGhlcmFweTwv
a2V5d29yZD48a2V5d29yZD5Db21tdW5pdHkgaGVhbHRoIHdvcmtlcnM8L2tleXdvcmQ+PGtleXdv
cmQ+Rm9vZCBwcm9kdWN0aW9uPC9rZXl3b3JkPjxrZXl3b3JkPkhpdjwva2V5d29yZD48a2V5d29y
ZD5IZWFsdGhjYXJlIGV4cGVuZGl0dXJlPC9rZXl3b3JkPjxrZXl3b3JkPk51dHJpdGlvbiBjb3Vu
c2VsaW5nPC9rZXl3b3JkPjxrZXl3b3JkPlJldGVudGlvbjwva2V5d29yZD48L2tleXdvcmRzPjxk
YXRlcz48eWVhcj4yMDE3PC95ZWFyPjxwdWItZGF0ZXM+PGRhdGU+RmViIDIyPC9kYXRlPjwvcHVi
LWRhdGVzPjwvZGF0ZXM+PGlzYm4+MTQ3Mi02OTYzPC9pc2JuPjxhY2Nlc3Npb24tbnVtPjI4MjI4
MTM0PC9hY2Nlc3Npb24tbnVtPjx1cmxzPjwvdXJscz48ZWxlY3Ryb25pYy1yZXNvdXJjZS1udW0+
MTAuMTE4Ni9zMTI5MTMtMDE3LTIwMzItNzwvZWxlY3Ryb25pYy1yZXNvdXJjZS1udW0+PHJlbW90
ZS1kYXRhYmFzZS1wcm92aWRlcj5OTE08L3JlbW90ZS1kYXRhYmFzZS1wcm92aWRlcj48bGFuZ3Vh
Z2U+ZW5nPC9sYW5ndWFnZT48L3JlY29yZD48L0NpdGU+PC9FbmROb3RlPgB=
</w:fldData>
        </w:fldChar>
      </w:r>
      <w:r w:rsidRPr="000C0BDC">
        <w:rPr>
          <w:sz w:val="20"/>
          <w:szCs w:val="20"/>
        </w:rPr>
        <w:instrText xml:space="preserve"> ADDIN EN.CITE.DATA </w:instrText>
      </w:r>
      <w:r w:rsidRPr="000C0BDC">
        <w:rPr>
          <w:sz w:val="20"/>
          <w:szCs w:val="20"/>
        </w:rPr>
      </w:r>
      <w:r w:rsidRPr="000C0BDC">
        <w:rPr>
          <w:sz w:val="20"/>
          <w:szCs w:val="20"/>
        </w:rPr>
        <w:fldChar w:fldCharType="end"/>
      </w:r>
      <w:r w:rsidRPr="000C0BDC">
        <w:rPr>
          <w:sz w:val="20"/>
          <w:szCs w:val="20"/>
        </w:rPr>
      </w:r>
      <w:r w:rsidRPr="000C0BDC">
        <w:rPr>
          <w:sz w:val="20"/>
          <w:szCs w:val="20"/>
        </w:rPr>
        <w:fldChar w:fldCharType="separate"/>
      </w:r>
      <w:r w:rsidRPr="000C0BDC">
        <w:rPr>
          <w:noProof/>
          <w:sz w:val="20"/>
          <w:szCs w:val="20"/>
        </w:rPr>
        <w:t>[1]</w:t>
      </w:r>
      <w:r w:rsidRPr="000C0BDC">
        <w:rPr>
          <w:sz w:val="20"/>
          <w:szCs w:val="20"/>
        </w:rPr>
        <w:fldChar w:fldCharType="end"/>
      </w:r>
      <w:r w:rsidRPr="000C0BDC">
        <w:rPr>
          <w:sz w:val="20"/>
          <w:szCs w:val="20"/>
        </w:rPr>
        <w:t>.</w:t>
      </w:r>
    </w:p>
    <w:p w14:paraId="0840BC18" w14:textId="77777777" w:rsidR="00212240" w:rsidRDefault="00212240" w:rsidP="00212240"/>
    <w:p w14:paraId="647D2C9E" w14:textId="77777777" w:rsidR="00212240" w:rsidRDefault="00212240" w:rsidP="00212240"/>
    <w:p w14:paraId="5B22397E" w14:textId="367C956C" w:rsidR="00212240" w:rsidRDefault="00212240" w:rsidP="00212240">
      <w:bookmarkStart w:id="1" w:name="_GoBack"/>
      <w:bookmarkEnd w:id="1"/>
      <w:r>
        <w:t>1.</w:t>
      </w:r>
      <w:r>
        <w:tab/>
        <w:t>GBD 2016 DALYs and HALE Collaborators. Global, regional, and national disability-adjusted life-years (DALYs) for 333 diseases and injuries and healthy life expectancy (HALE) for 195 countries and territories, 1990-2016: a systematic analysis for the Global Burden of Disease Study 2016. Lancet. 2017;390(10100):1260-344. PMID: 28919118</w:t>
      </w:r>
    </w:p>
    <w:p w14:paraId="56C71BAF" w14:textId="77777777" w:rsidR="00D50E5A" w:rsidRDefault="00212240"/>
    <w:sectPr w:rsidR="00D50E5A" w:rsidSect="005767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FC1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2240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FEA"/>
    <w:rsid w:val="003C492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767BD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DE0FC1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E93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0FC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FC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F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Charlie Burd</cp:lastModifiedBy>
  <cp:revision>2</cp:revision>
  <dcterms:created xsi:type="dcterms:W3CDTF">2018-08-23T15:44:00Z</dcterms:created>
  <dcterms:modified xsi:type="dcterms:W3CDTF">2018-08-23T15:44:00Z</dcterms:modified>
</cp:coreProperties>
</file>